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EFA786" w14:textId="77777777" w:rsidR="00DB6504" w:rsidRPr="00DC4B8E" w:rsidRDefault="00DB6504" w:rsidP="00DB6504">
      <w:pPr>
        <w:spacing w:line="360" w:lineRule="auto"/>
        <w:ind w:left="777" w:hanging="720"/>
        <w:jc w:val="both"/>
        <w:rPr>
          <w:rFonts w:ascii="Times New Roman" w:hAnsi="Times New Roman" w:cs="Times New Roman"/>
          <w:b/>
          <w:color w:val="000000"/>
          <w:lang w:val="en-US"/>
        </w:rPr>
      </w:pPr>
      <w:r w:rsidRPr="00DC4B8E">
        <w:rPr>
          <w:rFonts w:ascii="Times New Roman" w:hAnsi="Times New Roman" w:cs="Times New Roman"/>
          <w:b/>
          <w:color w:val="000000"/>
          <w:lang w:val="en-US"/>
        </w:rPr>
        <w:t>Table S1: Genome assembly statistics and accession information.</w:t>
      </w:r>
    </w:p>
    <w:tbl>
      <w:tblPr>
        <w:tblW w:w="85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20"/>
        <w:gridCol w:w="1306"/>
        <w:gridCol w:w="992"/>
        <w:gridCol w:w="1951"/>
        <w:gridCol w:w="2551"/>
      </w:tblGrid>
      <w:tr w:rsidR="00DB6504" w:rsidRPr="00D45C18" w14:paraId="4076E411" w14:textId="77777777" w:rsidTr="00CD4EBB">
        <w:trPr>
          <w:trHeight w:val="320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FA885D" w14:textId="77777777" w:rsidR="00DB6504" w:rsidRPr="00D45C18" w:rsidRDefault="00DB6504" w:rsidP="00CD4EB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D45C18">
              <w:rPr>
                <w:rFonts w:ascii="Times New Roman" w:eastAsia="Times New Roman" w:hAnsi="Times New Roman" w:cs="Times New Roman"/>
                <w:b/>
                <w:color w:val="000000"/>
              </w:rPr>
              <w:t>Description</w:t>
            </w:r>
            <w:proofErr w:type="spellEnd"/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4E129A" w14:textId="77777777" w:rsidR="00DB6504" w:rsidRPr="00D45C18" w:rsidRDefault="00DB6504" w:rsidP="00CD4EB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D45C18">
              <w:rPr>
                <w:rFonts w:ascii="Times New Roman" w:eastAsia="Times New Roman" w:hAnsi="Times New Roman" w:cs="Times New Roman"/>
                <w:b/>
                <w:color w:val="000000"/>
              </w:rPr>
              <w:t>Coverag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2C8E57" w14:textId="77777777" w:rsidR="00DB6504" w:rsidRPr="00D45C18" w:rsidRDefault="00DB6504" w:rsidP="00CD4EB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45C18">
              <w:rPr>
                <w:rFonts w:ascii="Times New Roman" w:eastAsia="Times New Roman" w:hAnsi="Times New Roman" w:cs="Times New Roman"/>
                <w:b/>
                <w:color w:val="000000"/>
              </w:rPr>
              <w:t>N50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5D7BC4" w14:textId="77777777" w:rsidR="00DB6504" w:rsidRPr="00A71C64" w:rsidRDefault="00DB6504" w:rsidP="00CD4EBB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proofErr w:type="spellStart"/>
            <w:r w:rsidRPr="00A71C64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Number</w:t>
            </w:r>
            <w:proofErr w:type="spellEnd"/>
            <w:r w:rsidRPr="00A71C64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 xml:space="preserve"> </w:t>
            </w:r>
            <w:proofErr w:type="spellStart"/>
            <w:r w:rsidRPr="00A71C64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of</w:t>
            </w:r>
            <w:proofErr w:type="spellEnd"/>
            <w:r w:rsidRPr="00A71C64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 xml:space="preserve"> </w:t>
            </w:r>
            <w:proofErr w:type="spellStart"/>
            <w:r w:rsidRPr="00A71C64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Contig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1F813" w14:textId="77777777" w:rsidR="00DB6504" w:rsidRPr="00D45C18" w:rsidRDefault="00DB6504" w:rsidP="00CD4E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45C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Bank</w:t>
            </w:r>
            <w:proofErr w:type="spellEnd"/>
            <w:r w:rsidRPr="00D45C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D45C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on</w:t>
            </w:r>
            <w:proofErr w:type="spellEnd"/>
          </w:p>
        </w:tc>
      </w:tr>
      <w:tr w:rsidR="00DB6504" w:rsidRPr="00D45C18" w14:paraId="3A42E902" w14:textId="77777777" w:rsidTr="00CD4EBB">
        <w:trPr>
          <w:trHeight w:val="600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840FC" w14:textId="77777777" w:rsidR="00DB6504" w:rsidRPr="00DC4B8E" w:rsidRDefault="00DB6504" w:rsidP="00CD4EBB">
            <w:pPr>
              <w:pStyle w:val="PargrafodaLista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umann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DC4B8E">
              <w:rPr>
                <w:rFonts w:ascii="Times New Roman" w:eastAsia="Times New Roman" w:hAnsi="Times New Roman" w:cs="Times New Roman"/>
                <w:color w:val="000000"/>
              </w:rPr>
              <w:t>ACI40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1D119" w14:textId="77777777" w:rsidR="00DB6504" w:rsidRPr="001F3D7D" w:rsidRDefault="00DB6504" w:rsidP="00CD4E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3D7D">
              <w:rPr>
                <w:rFonts w:ascii="Times New Roman" w:eastAsia="Times New Roman" w:hAnsi="Times New Roman" w:cs="Times New Roman"/>
                <w:color w:val="000000"/>
              </w:rPr>
              <w:t>251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F85D9" w14:textId="77777777" w:rsidR="00DB6504" w:rsidRPr="00856D69" w:rsidRDefault="00DB6504" w:rsidP="00CD4E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4B8E">
              <w:rPr>
                <w:rFonts w:ascii="Times New Roman" w:hAnsi="Times New Roman" w:cs="Times New Roman"/>
              </w:rPr>
              <w:t>97,991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EA089" w14:textId="77777777" w:rsidR="00DB6504" w:rsidRPr="00D45C18" w:rsidRDefault="00DB6504" w:rsidP="00CD4E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18547" w14:textId="77777777" w:rsidR="00DB6504" w:rsidRPr="00D45C18" w:rsidRDefault="00DB6504" w:rsidP="00CD4EBB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332D12">
              <w:rPr>
                <w:rFonts w:ascii="Times New Roman" w:hAnsi="Times New Roman" w:cs="Times New Roman"/>
                <w:lang w:val="en-US"/>
              </w:rPr>
              <w:t>WJWR00000000</w:t>
            </w:r>
          </w:p>
        </w:tc>
      </w:tr>
      <w:tr w:rsidR="00DB6504" w:rsidRPr="00D45C18" w14:paraId="52EF0C6F" w14:textId="77777777" w:rsidTr="00CD4EBB">
        <w:trPr>
          <w:trHeight w:val="6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1C100" w14:textId="77777777" w:rsidR="00DB6504" w:rsidRPr="00D45C18" w:rsidRDefault="00DB6504" w:rsidP="00CD4E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umann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8F740E">
              <w:rPr>
                <w:rFonts w:ascii="Times New Roman" w:eastAsia="Times New Roman" w:hAnsi="Times New Roman" w:cs="Times New Roman"/>
                <w:color w:val="000000"/>
              </w:rPr>
              <w:t>AC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5FD95" w14:textId="77777777" w:rsidR="00DB6504" w:rsidRPr="001F3D7D" w:rsidRDefault="00DB6504" w:rsidP="00CD4E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3D7D">
              <w:rPr>
                <w:rFonts w:ascii="Times New Roman" w:eastAsia="Times New Roman" w:hAnsi="Times New Roman" w:cs="Times New Roman"/>
                <w:color w:val="000000"/>
              </w:rPr>
              <w:t>128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E1C24" w14:textId="77777777" w:rsidR="00DB6504" w:rsidRPr="00856D69" w:rsidRDefault="00DB6504" w:rsidP="00CD4E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4B8E">
              <w:rPr>
                <w:rFonts w:ascii="Times New Roman" w:hAnsi="Times New Roman" w:cs="Times New Roman"/>
              </w:rPr>
              <w:t>50,50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A50D9" w14:textId="77777777" w:rsidR="00DB6504" w:rsidRPr="00D45C18" w:rsidRDefault="00DB6504" w:rsidP="00CD4E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C380B" w14:textId="77777777" w:rsidR="00DB6504" w:rsidRPr="00D45C18" w:rsidRDefault="00DB6504" w:rsidP="00CD4EBB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332D12">
              <w:rPr>
                <w:rFonts w:ascii="Times New Roman" w:hAnsi="Times New Roman" w:cs="Times New Roman"/>
                <w:lang w:val="en-US"/>
              </w:rPr>
              <w:t>WJWS00000000</w:t>
            </w:r>
          </w:p>
        </w:tc>
      </w:tr>
      <w:tr w:rsidR="00DB6504" w:rsidRPr="00D45C18" w14:paraId="39C0AFEA" w14:textId="77777777" w:rsidTr="00CD4EBB">
        <w:trPr>
          <w:trHeight w:val="6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CE3B4" w14:textId="77777777" w:rsidR="00DB6504" w:rsidRPr="00A71C64" w:rsidRDefault="00DB6504" w:rsidP="00CD4E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umann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8F740E">
              <w:rPr>
                <w:rFonts w:ascii="Times New Roman" w:eastAsia="Times New Roman" w:hAnsi="Times New Roman" w:cs="Times New Roman"/>
                <w:color w:val="000000"/>
              </w:rPr>
              <w:t>AC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84103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4B8E">
              <w:rPr>
                <w:rFonts w:ascii="Times New Roman" w:hAnsi="Times New Roman" w:cs="Times New Roman"/>
                <w:color w:val="000000"/>
              </w:rPr>
              <w:t>191x</w:t>
            </w:r>
          </w:p>
          <w:p w14:paraId="7462FB02" w14:textId="77777777" w:rsidR="00DB6504" w:rsidRPr="001F3D7D" w:rsidRDefault="00DB6504" w:rsidP="00CD4E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483A6" w14:textId="77777777" w:rsidR="00DB6504" w:rsidRPr="00856D69" w:rsidRDefault="00DB6504" w:rsidP="00CD4E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4B8E">
              <w:rPr>
                <w:rFonts w:ascii="Times New Roman" w:hAnsi="Times New Roman" w:cs="Times New Roman"/>
              </w:rPr>
              <w:t>28,81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B3DF7" w14:textId="77777777" w:rsidR="00DB6504" w:rsidRPr="00A71C64" w:rsidRDefault="00DB6504" w:rsidP="00CD4E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4EB38" w14:textId="77777777" w:rsidR="00DB6504" w:rsidRPr="00A71C64" w:rsidRDefault="00DB6504" w:rsidP="00CD4EBB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332D12">
              <w:rPr>
                <w:rFonts w:ascii="Times New Roman" w:hAnsi="Times New Roman" w:cs="Times New Roman"/>
                <w:lang w:val="en-US"/>
              </w:rPr>
              <w:t xml:space="preserve">PNFN00000000 </w:t>
            </w:r>
          </w:p>
        </w:tc>
      </w:tr>
      <w:tr w:rsidR="00DB6504" w:rsidRPr="00D45C18" w14:paraId="1F0A1853" w14:textId="77777777" w:rsidTr="00CD4EBB">
        <w:trPr>
          <w:trHeight w:val="6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9856A" w14:textId="77777777" w:rsidR="00DB6504" w:rsidRPr="00A71C64" w:rsidRDefault="00DB6504" w:rsidP="00CD4E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umann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8F740E">
              <w:rPr>
                <w:rFonts w:ascii="Times New Roman" w:eastAsia="Times New Roman" w:hAnsi="Times New Roman" w:cs="Times New Roman"/>
                <w:color w:val="000000"/>
              </w:rPr>
              <w:t>AC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01271" w14:textId="77777777" w:rsidR="00DB6504" w:rsidRPr="001F3D7D" w:rsidRDefault="00DB6504" w:rsidP="00CD4E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3D7D">
              <w:rPr>
                <w:rFonts w:ascii="Times New Roman" w:eastAsia="Times New Roman" w:hAnsi="Times New Roman" w:cs="Times New Roman"/>
                <w:color w:val="000000"/>
              </w:rPr>
              <w:t>141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05835" w14:textId="77777777" w:rsidR="00DB6504" w:rsidRPr="00856D69" w:rsidRDefault="00DB6504" w:rsidP="00CD4E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4B8E">
              <w:rPr>
                <w:rFonts w:ascii="Times New Roman" w:hAnsi="Times New Roman" w:cs="Times New Roman"/>
              </w:rPr>
              <w:t>23,23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4DD51" w14:textId="77777777" w:rsidR="00DB6504" w:rsidRPr="00A71C64" w:rsidRDefault="00DB6504" w:rsidP="00CD4E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B5434" w14:textId="77777777" w:rsidR="00DB6504" w:rsidRPr="00A71C64" w:rsidRDefault="00DB6504" w:rsidP="00CD4EBB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332D12">
              <w:rPr>
                <w:rFonts w:ascii="Times New Roman" w:hAnsi="Times New Roman" w:cs="Times New Roman"/>
                <w:lang w:val="en-US"/>
              </w:rPr>
              <w:t>PNJH00000000</w:t>
            </w:r>
          </w:p>
        </w:tc>
      </w:tr>
      <w:tr w:rsidR="00DB6504" w:rsidRPr="00D45C18" w14:paraId="574F90AE" w14:textId="77777777" w:rsidTr="00CD4EBB">
        <w:trPr>
          <w:trHeight w:val="6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3DBED" w14:textId="77777777" w:rsidR="00DB6504" w:rsidRPr="00A71C64" w:rsidRDefault="00DB6504" w:rsidP="00CD4E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umann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8F740E">
              <w:rPr>
                <w:rFonts w:ascii="Times New Roman" w:eastAsia="Times New Roman" w:hAnsi="Times New Roman" w:cs="Times New Roman"/>
                <w:color w:val="000000"/>
              </w:rPr>
              <w:t>AC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900A4" w14:textId="77777777" w:rsidR="00DB6504" w:rsidRPr="001F3D7D" w:rsidRDefault="00DB6504" w:rsidP="00CD4E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3D7D">
              <w:rPr>
                <w:rFonts w:ascii="Times New Roman" w:eastAsia="Times New Roman" w:hAnsi="Times New Roman" w:cs="Times New Roman"/>
                <w:color w:val="000000"/>
              </w:rPr>
              <w:t>230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A82D8" w14:textId="77777777" w:rsidR="00DB6504" w:rsidRPr="00856D69" w:rsidRDefault="00DB6504" w:rsidP="00CD4E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4B8E">
              <w:rPr>
                <w:rFonts w:ascii="Times New Roman" w:hAnsi="Times New Roman" w:cs="Times New Roman"/>
              </w:rPr>
              <w:t>73,90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A8E8E" w14:textId="77777777" w:rsidR="00DB6504" w:rsidRPr="00A71C64" w:rsidRDefault="00DB6504" w:rsidP="00CD4E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BC19D" w14:textId="77777777" w:rsidR="00DB6504" w:rsidRPr="00A71C64" w:rsidRDefault="00DB6504" w:rsidP="00CD4EBB">
            <w:pPr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332D12">
              <w:rPr>
                <w:rFonts w:ascii="Times New Roman" w:hAnsi="Times New Roman" w:cs="Times New Roman"/>
                <w:lang w:val="en-US"/>
              </w:rPr>
              <w:t>WJWT00000000</w:t>
            </w:r>
          </w:p>
        </w:tc>
      </w:tr>
      <w:tr w:rsidR="00DB6504" w:rsidRPr="00D45C18" w14:paraId="49DB23C8" w14:textId="77777777" w:rsidTr="00CD4EBB">
        <w:trPr>
          <w:trHeight w:val="600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6E4B97" w14:textId="77777777" w:rsidR="00DB6504" w:rsidRPr="00A71C64" w:rsidRDefault="00DB6504" w:rsidP="00CD4E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umann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8F740E">
              <w:rPr>
                <w:rFonts w:ascii="Times New Roman" w:eastAsia="Times New Roman" w:hAnsi="Times New Roman" w:cs="Times New Roman"/>
                <w:color w:val="000000"/>
              </w:rPr>
              <w:t>AC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56944D" w14:textId="77777777" w:rsidR="00DB6504" w:rsidRPr="001F3D7D" w:rsidRDefault="00DB6504" w:rsidP="00CD4E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3D7D">
              <w:rPr>
                <w:rFonts w:ascii="Times New Roman" w:eastAsia="Times New Roman" w:hAnsi="Times New Roman" w:cs="Times New Roman"/>
                <w:color w:val="000000"/>
              </w:rPr>
              <w:t>149x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8453DF" w14:textId="77777777" w:rsidR="00DB6504" w:rsidRPr="00856D69" w:rsidRDefault="00DB6504" w:rsidP="00CD4E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4B8E">
              <w:rPr>
                <w:rFonts w:ascii="Times New Roman" w:hAnsi="Times New Roman" w:cs="Times New Roman"/>
              </w:rPr>
              <w:t>27,253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925C45" w14:textId="77777777" w:rsidR="00DB6504" w:rsidRPr="00A71C64" w:rsidRDefault="00DB6504" w:rsidP="00CD4E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4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EA76C3" w14:textId="77777777" w:rsidR="00DB6504" w:rsidRPr="00A71C64" w:rsidRDefault="00DB6504" w:rsidP="00CD4EBB">
            <w:pPr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332D12">
              <w:rPr>
                <w:rFonts w:ascii="Times New Roman" w:hAnsi="Times New Roman" w:cs="Times New Roman"/>
                <w:lang w:val="en-US"/>
              </w:rPr>
              <w:t>PNJI00000000</w:t>
            </w:r>
          </w:p>
        </w:tc>
      </w:tr>
      <w:tr w:rsidR="00DB6504" w:rsidRPr="00D45C18" w14:paraId="25D61590" w14:textId="77777777" w:rsidTr="00CD4EB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F87CC1" w14:textId="77777777" w:rsidR="00DB6504" w:rsidRPr="00D45C18" w:rsidRDefault="00DB6504" w:rsidP="00CD4E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umann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8F740E">
              <w:rPr>
                <w:rFonts w:ascii="Times New Roman" w:eastAsia="Times New Roman" w:hAnsi="Times New Roman" w:cs="Times New Roman"/>
                <w:color w:val="000000"/>
              </w:rPr>
              <w:t>AC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D6F4CB" w14:textId="77777777" w:rsidR="00DB6504" w:rsidRPr="001F3D7D" w:rsidRDefault="00DB6504" w:rsidP="00CD4E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3D7D">
              <w:rPr>
                <w:rFonts w:ascii="Times New Roman" w:eastAsia="Times New Roman" w:hAnsi="Times New Roman" w:cs="Times New Roman"/>
                <w:color w:val="000000"/>
              </w:rPr>
              <w:t>192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79F32E" w14:textId="77777777" w:rsidR="00DB6504" w:rsidRPr="00856D69" w:rsidRDefault="00DB6504" w:rsidP="00CD4E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4B8E">
              <w:rPr>
                <w:rFonts w:ascii="Times New Roman" w:hAnsi="Times New Roman" w:cs="Times New Roman"/>
              </w:rPr>
              <w:t>34,783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72E09C" w14:textId="77777777" w:rsidR="00DB6504" w:rsidRPr="00D45C18" w:rsidRDefault="00DB6504" w:rsidP="00CD4E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1FA3A7" w14:textId="77777777" w:rsidR="00DB6504" w:rsidRPr="00D45C18" w:rsidRDefault="00DB6504" w:rsidP="00CD4EBB">
            <w:pPr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332D12">
              <w:rPr>
                <w:rFonts w:ascii="Times New Roman" w:hAnsi="Times New Roman" w:cs="Times New Roman"/>
                <w:lang w:val="en-US"/>
              </w:rPr>
              <w:t>PNFO00000000</w:t>
            </w:r>
          </w:p>
        </w:tc>
      </w:tr>
    </w:tbl>
    <w:p w14:paraId="2105EB43" w14:textId="77777777" w:rsidR="00DB6504" w:rsidRPr="00E3092A" w:rsidRDefault="00DB6504" w:rsidP="00DB6504">
      <w:pPr>
        <w:spacing w:line="360" w:lineRule="auto"/>
        <w:ind w:left="777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br/>
      </w:r>
    </w:p>
    <w:p w14:paraId="7B1F3AC9" w14:textId="77777777" w:rsidR="00DB6504" w:rsidRPr="00A8717B" w:rsidRDefault="00DB6504" w:rsidP="00DB6504">
      <w:pPr>
        <w:rPr>
          <w:lang w:val="en-US"/>
        </w:rPr>
      </w:pPr>
    </w:p>
    <w:p w14:paraId="781F1BDD" w14:textId="77777777" w:rsidR="00DB6504" w:rsidRDefault="00DB6504" w:rsidP="00DB650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5C7CEE63" w14:textId="77777777" w:rsidR="00DB6504" w:rsidRDefault="00DB6504" w:rsidP="00DB650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FD2249B" w14:textId="77777777" w:rsidR="00DB6504" w:rsidRPr="00DC4B8E" w:rsidRDefault="00DB6504" w:rsidP="00DB650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9078" w:type="dxa"/>
        <w:tblLook w:val="04A0" w:firstRow="1" w:lastRow="0" w:firstColumn="1" w:lastColumn="0" w:noHBand="0" w:noVBand="1"/>
      </w:tblPr>
      <w:tblGrid>
        <w:gridCol w:w="1276"/>
        <w:gridCol w:w="1046"/>
        <w:gridCol w:w="2331"/>
        <w:gridCol w:w="2038"/>
        <w:gridCol w:w="2642"/>
      </w:tblGrid>
      <w:tr w:rsidR="00DB6504" w:rsidRPr="00915D33" w14:paraId="6E08B35D" w14:textId="77777777" w:rsidTr="00CD4EBB">
        <w:trPr>
          <w:trHeight w:val="315"/>
        </w:trPr>
        <w:tc>
          <w:tcPr>
            <w:tcW w:w="9078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D32393" w14:textId="77777777" w:rsidR="00DB6504" w:rsidRPr="00DC4B8E" w:rsidRDefault="00DB6504" w:rsidP="00CD4EBB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4B8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2</w:t>
            </w:r>
            <w:r w:rsidRPr="00DC4B8E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DC4B8E">
              <w:rPr>
                <w:rFonts w:ascii="Times New Roman" w:hAnsi="Times New Roman" w:cs="Times New Roman"/>
                <w:lang w:val="en-US"/>
              </w:rPr>
              <w:t xml:space="preserve"> Mutations </w:t>
            </w:r>
            <w:r>
              <w:rPr>
                <w:rFonts w:ascii="Times New Roman" w:hAnsi="Times New Roman" w:cs="Times New Roman"/>
                <w:lang w:val="en-US"/>
              </w:rPr>
              <w:t xml:space="preserve">that were </w:t>
            </w:r>
            <w:r w:rsidRPr="00DC4B8E">
              <w:rPr>
                <w:rFonts w:ascii="Times New Roman" w:hAnsi="Times New Roman" w:cs="Times New Roman"/>
                <w:lang w:val="en-US"/>
              </w:rPr>
              <w:t>identified in the ACI50 when compared to ACI40.</w:t>
            </w:r>
          </w:p>
        </w:tc>
      </w:tr>
      <w:tr w:rsidR="00DB6504" w:rsidRPr="00D51200" w14:paraId="40F1187D" w14:textId="77777777" w:rsidTr="00CD4EBB">
        <w:trPr>
          <w:trHeight w:val="31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D5E574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CI 50 Contig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D077EB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osition (bp)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9557FA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utation in ACI50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5CD0FC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A change</w:t>
            </w: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CA321C" w14:textId="77777777" w:rsidR="00DB6504" w:rsidRPr="00DC4B8E" w:rsidRDefault="00DB6504" w:rsidP="00CD4EBB">
            <w:pPr>
              <w:spacing w:after="0" w:line="240" w:lineRule="auto"/>
              <w:ind w:right="17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nnotation</w:t>
            </w:r>
          </w:p>
        </w:tc>
      </w:tr>
      <w:tr w:rsidR="00DB6504" w:rsidRPr="00D51200" w14:paraId="082F51E4" w14:textId="77777777" w:rsidTr="00CD4EBB">
        <w:trPr>
          <w:trHeight w:val="30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555B6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63350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568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B31D9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1396G</w:t>
            </w:r>
          </w:p>
        </w:tc>
        <w:tc>
          <w:tcPr>
            <w:tcW w:w="20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04A3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ys466Glu</w:t>
            </w:r>
          </w:p>
        </w:tc>
        <w:tc>
          <w:tcPr>
            <w:tcW w:w="26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429A8A" w14:textId="77777777" w:rsidR="00DB6504" w:rsidRPr="00DC4B8E" w:rsidRDefault="00DB6504" w:rsidP="00CD4EBB">
            <w:pPr>
              <w:spacing w:after="0" w:line="240" w:lineRule="auto"/>
              <w:ind w:right="17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ypothetical protein</w:t>
            </w:r>
          </w:p>
        </w:tc>
      </w:tr>
      <w:tr w:rsidR="00DB6504" w:rsidRPr="00D51200" w14:paraId="1D8FAEEE" w14:textId="77777777" w:rsidTr="00CD4EBB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653C52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8C7DAE0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743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662488FB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418G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2A7FB93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ys140Glu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216AE995" w14:textId="77777777" w:rsidR="00DB6504" w:rsidRPr="00DC4B8E" w:rsidRDefault="00DB6504" w:rsidP="00CD4EBB">
            <w:pPr>
              <w:spacing w:after="0" w:line="240" w:lineRule="auto"/>
              <w:ind w:right="17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ypothetical protein</w:t>
            </w:r>
          </w:p>
        </w:tc>
      </w:tr>
      <w:tr w:rsidR="00DB6504" w:rsidRPr="00D51200" w14:paraId="6323182B" w14:textId="77777777" w:rsidTr="00CD4EBB">
        <w:trPr>
          <w:trHeight w:val="6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36A3F9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73D542F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59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16D368EB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353G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76CAAAE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e118Ser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2EDCAE9A" w14:textId="77777777" w:rsidR="00DB6504" w:rsidRPr="00DC4B8E" w:rsidRDefault="00DB6504" w:rsidP="00CD4EBB">
            <w:pPr>
              <w:spacing w:after="0" w:line="240" w:lineRule="auto"/>
              <w:ind w:right="176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</w:t>
            </w: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rosine-type recombinase/integrase</w:t>
            </w:r>
          </w:p>
        </w:tc>
      </w:tr>
      <w:tr w:rsidR="00DB6504" w:rsidRPr="00D51200" w14:paraId="1377E8D4" w14:textId="77777777" w:rsidTr="00CD4EBB">
        <w:trPr>
          <w:trHeight w:val="31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631BBC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92BEDA2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223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25486719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316A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5A7FEAD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r106Thr</w:t>
            </w:r>
          </w:p>
        </w:tc>
        <w:tc>
          <w:tcPr>
            <w:tcW w:w="2642" w:type="dxa"/>
            <w:vMerge w:val="restart"/>
            <w:shd w:val="clear" w:color="auto" w:fill="auto"/>
            <w:vAlign w:val="center"/>
            <w:hideMark/>
          </w:tcPr>
          <w:p w14:paraId="78E20F75" w14:textId="77777777" w:rsidR="00DB6504" w:rsidRPr="00DC4B8E" w:rsidRDefault="00DB6504" w:rsidP="00CD4EBB">
            <w:pPr>
              <w:spacing w:after="0" w:line="240" w:lineRule="auto"/>
              <w:ind w:right="176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pothetical protein</w:t>
            </w:r>
          </w:p>
        </w:tc>
      </w:tr>
      <w:tr w:rsidR="00DB6504" w:rsidRPr="00D51200" w14:paraId="24EED334" w14:textId="77777777" w:rsidTr="00CD4EBB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2BC116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B9B7268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167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15810515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372C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1ACAF81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u124Asp</w:t>
            </w:r>
          </w:p>
        </w:tc>
        <w:tc>
          <w:tcPr>
            <w:tcW w:w="2642" w:type="dxa"/>
            <w:vMerge/>
            <w:vAlign w:val="center"/>
            <w:hideMark/>
          </w:tcPr>
          <w:p w14:paraId="28D5962C" w14:textId="77777777" w:rsidR="00DB6504" w:rsidRPr="00DC4B8E" w:rsidRDefault="00DB6504" w:rsidP="00CD4EBB">
            <w:pPr>
              <w:spacing w:after="0" w:line="240" w:lineRule="auto"/>
              <w:ind w:right="176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B6504" w:rsidRPr="00D51200" w14:paraId="00F8790E" w14:textId="77777777" w:rsidTr="00CD4EBB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2934B9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CD89E4F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127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5D3E1557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412G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1C57FE0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e138Val</w:t>
            </w:r>
          </w:p>
        </w:tc>
        <w:tc>
          <w:tcPr>
            <w:tcW w:w="2642" w:type="dxa"/>
            <w:vMerge/>
            <w:vAlign w:val="center"/>
            <w:hideMark/>
          </w:tcPr>
          <w:p w14:paraId="00C782FB" w14:textId="77777777" w:rsidR="00DB6504" w:rsidRPr="00DC4B8E" w:rsidRDefault="00DB6504" w:rsidP="00CD4EBB">
            <w:pPr>
              <w:spacing w:after="0" w:line="240" w:lineRule="auto"/>
              <w:ind w:right="176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B6504" w:rsidRPr="00D51200" w14:paraId="35159B72" w14:textId="77777777" w:rsidTr="00CD4EBB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48C575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DCC07C3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007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37527E6F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532G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2C943CF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e178Val</w:t>
            </w:r>
          </w:p>
        </w:tc>
        <w:tc>
          <w:tcPr>
            <w:tcW w:w="2642" w:type="dxa"/>
            <w:vMerge/>
            <w:vAlign w:val="center"/>
            <w:hideMark/>
          </w:tcPr>
          <w:p w14:paraId="2E3B5416" w14:textId="77777777" w:rsidR="00DB6504" w:rsidRPr="00DC4B8E" w:rsidRDefault="00DB6504" w:rsidP="00CD4EBB">
            <w:pPr>
              <w:spacing w:after="0" w:line="240" w:lineRule="auto"/>
              <w:ind w:right="176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B6504" w:rsidRPr="00D51200" w14:paraId="1D069065" w14:textId="77777777" w:rsidTr="00CD4EBB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F93AE2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C54BB1B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728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499ACDD4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811A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2D721BF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a271Thr</w:t>
            </w:r>
          </w:p>
        </w:tc>
        <w:tc>
          <w:tcPr>
            <w:tcW w:w="2642" w:type="dxa"/>
            <w:vMerge/>
            <w:vAlign w:val="center"/>
            <w:hideMark/>
          </w:tcPr>
          <w:p w14:paraId="22366D29" w14:textId="77777777" w:rsidR="00DB6504" w:rsidRPr="00DC4B8E" w:rsidRDefault="00DB6504" w:rsidP="00CD4EBB">
            <w:pPr>
              <w:spacing w:after="0" w:line="240" w:lineRule="auto"/>
              <w:ind w:right="176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B6504" w:rsidRPr="00D51200" w14:paraId="637B0A77" w14:textId="77777777" w:rsidTr="00CD4EBB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DE25A5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856F233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385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2A965E67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1154C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5B06105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e385Thr</w:t>
            </w:r>
          </w:p>
        </w:tc>
        <w:tc>
          <w:tcPr>
            <w:tcW w:w="2642" w:type="dxa"/>
            <w:vMerge/>
            <w:vAlign w:val="center"/>
            <w:hideMark/>
          </w:tcPr>
          <w:p w14:paraId="3A86E139" w14:textId="77777777" w:rsidR="00DB6504" w:rsidRPr="00DC4B8E" w:rsidRDefault="00DB6504" w:rsidP="00CD4EBB">
            <w:pPr>
              <w:spacing w:after="0" w:line="240" w:lineRule="auto"/>
              <w:ind w:right="176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B6504" w:rsidRPr="00D51200" w14:paraId="039745AD" w14:textId="77777777" w:rsidTr="00CD4EBB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4D715E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002D978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383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385DC4E3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1156G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056FF6D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sn386Asp</w:t>
            </w:r>
          </w:p>
        </w:tc>
        <w:tc>
          <w:tcPr>
            <w:tcW w:w="2642" w:type="dxa"/>
            <w:vMerge/>
            <w:vAlign w:val="center"/>
            <w:hideMark/>
          </w:tcPr>
          <w:p w14:paraId="2491AC9A" w14:textId="77777777" w:rsidR="00DB6504" w:rsidRPr="00DC4B8E" w:rsidRDefault="00DB6504" w:rsidP="00CD4EBB">
            <w:pPr>
              <w:spacing w:after="0" w:line="240" w:lineRule="auto"/>
              <w:ind w:right="176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B6504" w:rsidRPr="00D51200" w14:paraId="3C9D1077" w14:textId="77777777" w:rsidTr="00CD4EBB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58A269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C5B8890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359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4E92BDCD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180T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E8831DE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394Ser</w:t>
            </w:r>
          </w:p>
        </w:tc>
        <w:tc>
          <w:tcPr>
            <w:tcW w:w="2642" w:type="dxa"/>
            <w:vMerge/>
            <w:vAlign w:val="center"/>
            <w:hideMark/>
          </w:tcPr>
          <w:p w14:paraId="79EE0E07" w14:textId="77777777" w:rsidR="00DB6504" w:rsidRPr="00DC4B8E" w:rsidRDefault="00DB6504" w:rsidP="00CD4EBB">
            <w:pPr>
              <w:spacing w:after="0" w:line="240" w:lineRule="auto"/>
              <w:ind w:right="176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B6504" w:rsidRPr="00D51200" w14:paraId="721FC469" w14:textId="77777777" w:rsidTr="00CD4EBB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8D6AB0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C42CA62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180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295B19E6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lGT1358_1359insAC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6FD4F9E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sp453Gly</w:t>
            </w:r>
          </w:p>
        </w:tc>
        <w:tc>
          <w:tcPr>
            <w:tcW w:w="2642" w:type="dxa"/>
            <w:vMerge/>
            <w:vAlign w:val="center"/>
            <w:hideMark/>
          </w:tcPr>
          <w:p w14:paraId="5EE429AD" w14:textId="77777777" w:rsidR="00DB6504" w:rsidRPr="00DC4B8E" w:rsidRDefault="00DB6504" w:rsidP="00CD4EBB">
            <w:pPr>
              <w:spacing w:after="0" w:line="240" w:lineRule="auto"/>
              <w:ind w:right="176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B6504" w:rsidRPr="00D51200" w14:paraId="29514B9E" w14:textId="77777777" w:rsidTr="00CD4EBB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BEE5EF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0187C9FC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011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515C78F3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1528A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398E927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rg510Gly</w:t>
            </w:r>
          </w:p>
        </w:tc>
        <w:tc>
          <w:tcPr>
            <w:tcW w:w="2642" w:type="dxa"/>
            <w:vMerge/>
            <w:vAlign w:val="center"/>
            <w:hideMark/>
          </w:tcPr>
          <w:p w14:paraId="7C357187" w14:textId="77777777" w:rsidR="00DB6504" w:rsidRPr="00DC4B8E" w:rsidRDefault="00DB6504" w:rsidP="00CD4EBB">
            <w:pPr>
              <w:spacing w:after="0" w:line="240" w:lineRule="auto"/>
              <w:ind w:right="176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B6504" w:rsidRPr="00D51200" w14:paraId="1ED70D5A" w14:textId="77777777" w:rsidTr="00CD4EBB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CEC4BE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D5E666B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903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398BF5F5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947A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9677EBC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y316Asp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2275DE1F" w14:textId="77777777" w:rsidR="00DB6504" w:rsidRPr="00DC4B8E" w:rsidRDefault="00DB6504" w:rsidP="00CD4EBB">
            <w:pPr>
              <w:spacing w:after="0" w:line="240" w:lineRule="auto"/>
              <w:ind w:right="176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ensor histidine kinase </w:t>
            </w:r>
            <w:proofErr w:type="spellStart"/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dpD</w:t>
            </w:r>
            <w:proofErr w:type="spellEnd"/>
          </w:p>
        </w:tc>
      </w:tr>
      <w:tr w:rsidR="00DB6504" w:rsidRPr="00D51200" w14:paraId="12CAD6D3" w14:textId="77777777" w:rsidTr="00CD4EBB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27F11D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0659C0F4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96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3C4BF4D5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509T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8FC5EF4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170Leu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14D38CBC" w14:textId="77777777" w:rsidR="00DB6504" w:rsidRPr="00DC4B8E" w:rsidRDefault="00DB6504" w:rsidP="00CD4EBB">
            <w:pPr>
              <w:spacing w:after="0" w:line="240" w:lineRule="auto"/>
              <w:ind w:right="17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DC4B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mrB</w:t>
            </w:r>
            <w:proofErr w:type="spellEnd"/>
          </w:p>
        </w:tc>
      </w:tr>
      <w:tr w:rsidR="00DB6504" w:rsidRPr="00915D33" w14:paraId="20513658" w14:textId="77777777" w:rsidTr="00CD4EBB">
        <w:trPr>
          <w:trHeight w:val="6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A01DEB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BA87BDD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7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49A4AFAA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374A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DF3F98E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rg125His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23B98C89" w14:textId="77777777" w:rsidR="00DB6504" w:rsidRPr="00DC4B8E" w:rsidRDefault="00DB6504" w:rsidP="00CD4EBB">
            <w:pPr>
              <w:spacing w:after="0" w:line="240" w:lineRule="auto"/>
              <w:ind w:right="176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E2DC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mrC</w:t>
            </w:r>
            <w:proofErr w:type="spellEnd"/>
            <w:r w:rsidRPr="00E25A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L</w:t>
            </w: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ipid A phosphoethanolamine transferase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 </w:t>
            </w:r>
            <w:proofErr w:type="spellStart"/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mrC</w:t>
            </w:r>
            <w:proofErr w:type="spellEnd"/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) </w:t>
            </w:r>
          </w:p>
        </w:tc>
      </w:tr>
      <w:tr w:rsidR="00DB6504" w:rsidRPr="00915D33" w14:paraId="73466763" w14:textId="77777777" w:rsidTr="00CD4EBB">
        <w:trPr>
          <w:trHeight w:val="6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9E87E3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auto"/>
                <w:lang w:val="en-US"/>
              </w:rPr>
              <w:t>38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ACFF8F6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auto"/>
                <w:lang w:val="en-US"/>
              </w:rPr>
              <w:t>30797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478EEBFB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auto"/>
                <w:lang w:val="en-US"/>
              </w:rPr>
              <w:t>T429A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0FFC457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auto"/>
                <w:lang w:val="en-US"/>
              </w:rPr>
              <w:t>His143Gln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7F1C145E" w14:textId="77777777" w:rsidR="00DB6504" w:rsidRPr="00DC4B8E" w:rsidRDefault="00DB6504" w:rsidP="00CD4EBB">
            <w:pPr>
              <w:spacing w:after="0" w:line="240" w:lineRule="auto"/>
              <w:ind w:right="176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/>
              </w:rPr>
              <w:t>FMN-binding glutamate synthase family</w:t>
            </w:r>
          </w:p>
        </w:tc>
      </w:tr>
      <w:tr w:rsidR="00DB6504" w:rsidRPr="00915D33" w14:paraId="3A4B0064" w14:textId="77777777" w:rsidTr="00CD4EBB">
        <w:trPr>
          <w:trHeight w:val="6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F929F0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7CAC875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74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69791C79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500T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6464457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167Leu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30B8BD82" w14:textId="77777777" w:rsidR="00DB6504" w:rsidRPr="00DC4B8E" w:rsidRDefault="00DB6504" w:rsidP="00CD4EBB">
            <w:pPr>
              <w:spacing w:after="0" w:line="240" w:lineRule="auto"/>
              <w:ind w:right="176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uanylate cyclase/GGDEF domain-containing protein</w:t>
            </w:r>
          </w:p>
        </w:tc>
      </w:tr>
      <w:tr w:rsidR="00DB6504" w:rsidRPr="00D51200" w14:paraId="3DEBECB2" w14:textId="77777777" w:rsidTr="00CD4EBB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5ABFD6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67E67D5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917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2A623038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1019T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3E0A605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y340Val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2C4DC0D8" w14:textId="77777777" w:rsidR="00DB6504" w:rsidRPr="00DC4B8E" w:rsidRDefault="00DB6504" w:rsidP="00CD4EBB">
            <w:pPr>
              <w:spacing w:after="0" w:line="240" w:lineRule="auto"/>
              <w:ind w:right="176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FS transporter</w:t>
            </w:r>
          </w:p>
        </w:tc>
      </w:tr>
      <w:tr w:rsidR="00DB6504" w:rsidRPr="00D51200" w14:paraId="61192005" w14:textId="77777777" w:rsidTr="00CD4EBB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E4346B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3BBB8D9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410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43AF3DB7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88A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4DF6A00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y30Ser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79F257A4" w14:textId="77777777" w:rsidR="00DB6504" w:rsidRPr="00DC4B8E" w:rsidRDefault="00DB6504" w:rsidP="00CD4EBB">
            <w:pPr>
              <w:spacing w:after="0" w:line="240" w:lineRule="auto"/>
              <w:ind w:right="176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bosome recycling factor</w:t>
            </w:r>
          </w:p>
        </w:tc>
      </w:tr>
      <w:tr w:rsidR="00DB6504" w:rsidRPr="00D51200" w14:paraId="2507C13D" w14:textId="77777777" w:rsidTr="00CD4EBB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EE39F5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D323330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89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29E28158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1124G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188DCB1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yr375Cys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2A875655" w14:textId="77777777" w:rsidR="00DB6504" w:rsidRPr="00DC4B8E" w:rsidRDefault="00DB6504" w:rsidP="00CD4EBB">
            <w:pPr>
              <w:spacing w:after="0" w:line="240" w:lineRule="auto"/>
              <w:ind w:right="17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cyl-CoA dehydrogenase</w:t>
            </w:r>
          </w:p>
        </w:tc>
      </w:tr>
      <w:tr w:rsidR="00DB6504" w:rsidRPr="00915D33" w14:paraId="48F12635" w14:textId="77777777" w:rsidTr="00CD4EBB">
        <w:trPr>
          <w:trHeight w:val="6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8D0A24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ECADDC4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687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47AAAE79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829A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9F444F9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l277Ile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2B070FAD" w14:textId="77777777" w:rsidR="00DB6504" w:rsidRPr="00DC4B8E" w:rsidRDefault="00DB6504" w:rsidP="00CD4EBB">
            <w:pPr>
              <w:spacing w:after="0" w:line="240" w:lineRule="auto"/>
              <w:ind w:right="176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lyD</w:t>
            </w:r>
            <w:proofErr w:type="spellEnd"/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family efflux transporter periplasmic adapter subunit</w:t>
            </w:r>
          </w:p>
        </w:tc>
      </w:tr>
      <w:tr w:rsidR="00DB6504" w:rsidRPr="00915D33" w14:paraId="019D8247" w14:textId="77777777" w:rsidTr="00CD4EBB">
        <w:trPr>
          <w:trHeight w:val="6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53883B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D9E3C7E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628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2A836752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1067T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E1F7B73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y356Val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68CFA944" w14:textId="77777777" w:rsidR="00DB6504" w:rsidRPr="00DC4B8E" w:rsidRDefault="00DB6504" w:rsidP="00CD4EBB">
            <w:pPr>
              <w:spacing w:after="0" w:line="240" w:lineRule="auto"/>
              <w:ind w:right="176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</w:t>
            </w: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ipoprotein-releasing ABC transporter permease subunit </w:t>
            </w:r>
            <w:proofErr w:type="spellStart"/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lC</w:t>
            </w:r>
            <w:proofErr w:type="spellEnd"/>
          </w:p>
        </w:tc>
      </w:tr>
      <w:tr w:rsidR="00DB6504" w:rsidRPr="00915D33" w14:paraId="19B3CF82" w14:textId="77777777" w:rsidTr="00CD4EBB">
        <w:trPr>
          <w:trHeight w:val="9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9B98D7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64328AD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771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097C5F83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972T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368DA9E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u324Asp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68979173" w14:textId="77777777" w:rsidR="00DB6504" w:rsidRPr="00DC4B8E" w:rsidRDefault="00DB6504" w:rsidP="00CD4EBB">
            <w:pPr>
              <w:spacing w:after="0" w:line="240" w:lineRule="auto"/>
              <w:ind w:right="17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</w:t>
            </w:r>
            <w:r w:rsidRPr="00DC4B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utative 2-aminoethylphosphonate ABC transporter substrate-binding protein</w:t>
            </w:r>
          </w:p>
        </w:tc>
      </w:tr>
      <w:tr w:rsidR="00DB6504" w:rsidRPr="00D51200" w14:paraId="7288843D" w14:textId="77777777" w:rsidTr="00CD4EBB">
        <w:trPr>
          <w:trHeight w:val="6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2C62D4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BD82620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30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4E3B5B90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1248T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6347728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ys416Asn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35CC1D30" w14:textId="77777777" w:rsidR="00DB6504" w:rsidRPr="00DC4B8E" w:rsidRDefault="00DB6504" w:rsidP="00CD4EBB">
            <w:pPr>
              <w:spacing w:after="0" w:line="240" w:lineRule="auto"/>
              <w:ind w:right="17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</w:t>
            </w:r>
            <w:r w:rsidRPr="00DC4B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olysaccharide biosynthesis tyrosine </w:t>
            </w:r>
            <w:proofErr w:type="spellStart"/>
            <w:r w:rsidRPr="00DC4B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utokinase</w:t>
            </w:r>
            <w:proofErr w:type="spellEnd"/>
          </w:p>
        </w:tc>
      </w:tr>
      <w:tr w:rsidR="00DB6504" w:rsidRPr="00915D33" w14:paraId="7EC04C37" w14:textId="77777777" w:rsidTr="00CD4EBB">
        <w:trPr>
          <w:trHeight w:val="6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461523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9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DA5DF04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862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0F698DAC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850A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F6CC4A4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y284Arg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6AC0BA84" w14:textId="77777777" w:rsidR="00DB6504" w:rsidRPr="00DC4B8E" w:rsidRDefault="00DB6504" w:rsidP="00CD4EBB">
            <w:pPr>
              <w:spacing w:after="0" w:line="240" w:lineRule="auto"/>
              <w:ind w:right="176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</w:t>
            </w: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denylate/guanylate cyclase domain-containing protein  </w:t>
            </w:r>
          </w:p>
        </w:tc>
      </w:tr>
      <w:tr w:rsidR="00DB6504" w:rsidRPr="00D51200" w14:paraId="1F90B96D" w14:textId="77777777" w:rsidTr="00CD4EBB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38DA42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A19EE9E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22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5FE3F8AA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85T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7C786B9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l29Leu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4C882F70" w14:textId="77777777" w:rsidR="00DB6504" w:rsidRPr="00DC4B8E" w:rsidRDefault="00DB6504" w:rsidP="00CD4EBB">
            <w:pPr>
              <w:spacing w:after="0" w:line="240" w:lineRule="auto"/>
              <w:ind w:right="176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pothetical protein</w:t>
            </w:r>
          </w:p>
        </w:tc>
      </w:tr>
      <w:tr w:rsidR="00DB6504" w:rsidRPr="00D51200" w14:paraId="37CC7A76" w14:textId="77777777" w:rsidTr="00CD4EBB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2646FE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D7E412F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168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1F9789C8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400G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38D921A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ys134Glu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392ABE1F" w14:textId="77777777" w:rsidR="00DB6504" w:rsidRPr="00DC4B8E" w:rsidRDefault="00DB6504" w:rsidP="00CD4EBB">
            <w:pPr>
              <w:spacing w:after="0" w:line="240" w:lineRule="auto"/>
              <w:ind w:right="17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</w:t>
            </w:r>
            <w:r w:rsidRPr="00DC4B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umarylacetoacetate hydrolase</w:t>
            </w:r>
          </w:p>
        </w:tc>
      </w:tr>
      <w:tr w:rsidR="00DB6504" w:rsidRPr="00D51200" w14:paraId="63F091DA" w14:textId="77777777" w:rsidTr="00CD4EBB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82DA7B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90483D0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645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4D41A851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36A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AE2F886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r79Lys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2065295D" w14:textId="77777777" w:rsidR="00DB6504" w:rsidRPr="00DC4B8E" w:rsidRDefault="00DB6504" w:rsidP="00CD4EBB">
            <w:pPr>
              <w:spacing w:after="0" w:line="240" w:lineRule="auto"/>
              <w:ind w:right="176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</w:t>
            </w: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ibonuclease E inhibitor </w:t>
            </w:r>
            <w:proofErr w:type="spellStart"/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raB</w:t>
            </w:r>
            <w:proofErr w:type="spellEnd"/>
          </w:p>
        </w:tc>
      </w:tr>
      <w:tr w:rsidR="00DB6504" w:rsidRPr="00D51200" w14:paraId="1635DA90" w14:textId="77777777" w:rsidTr="00CD4EBB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183376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0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E7AF27B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23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4DB556DD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654T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0D231A1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ys218Asn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5AC6C30E" w14:textId="77777777" w:rsidR="00DB6504" w:rsidRPr="00DC4B8E" w:rsidRDefault="00DB6504" w:rsidP="00CD4EBB">
            <w:pPr>
              <w:spacing w:after="0" w:line="240" w:lineRule="auto"/>
              <w:ind w:right="176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FS transporter</w:t>
            </w:r>
          </w:p>
        </w:tc>
      </w:tr>
      <w:tr w:rsidR="00DB6504" w:rsidRPr="00915D33" w14:paraId="0B43F2AF" w14:textId="77777777" w:rsidTr="00CD4EBB">
        <w:trPr>
          <w:trHeight w:val="6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0E7E10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4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606E4AE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64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317FE23F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4G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217481B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r2Ala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2235F6A6" w14:textId="77777777" w:rsidR="00DB6504" w:rsidRPr="00DC4B8E" w:rsidRDefault="00DB6504" w:rsidP="00CD4EBB">
            <w:pPr>
              <w:spacing w:after="0" w:line="240" w:lineRule="auto"/>
              <w:ind w:right="176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</w:t>
            </w: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igh-affinity choline transporter </w:t>
            </w:r>
            <w:proofErr w:type="spellStart"/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tT</w:t>
            </w:r>
            <w:proofErr w:type="spellEnd"/>
          </w:p>
        </w:tc>
      </w:tr>
      <w:tr w:rsidR="00DB6504" w:rsidRPr="00D51200" w14:paraId="3BCC0680" w14:textId="77777777" w:rsidTr="00CD4EBB">
        <w:trPr>
          <w:trHeight w:val="6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C1D5C7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4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F330198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340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72D0F6F0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212C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59E4368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ys71Thr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338CCE1D" w14:textId="77777777" w:rsidR="00DB6504" w:rsidRPr="00DC4B8E" w:rsidRDefault="00DB6504" w:rsidP="00CD4EBB">
            <w:pPr>
              <w:spacing w:after="0" w:line="240" w:lineRule="auto"/>
              <w:ind w:right="176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C4B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gaC</w:t>
            </w:r>
            <w:proofErr w:type="spellEnd"/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poly-beta-1,6-N-acetyl-D-glucosamine synthase)</w:t>
            </w:r>
          </w:p>
        </w:tc>
      </w:tr>
      <w:tr w:rsidR="00DB6504" w:rsidRPr="00915D33" w14:paraId="1E6CD581" w14:textId="77777777" w:rsidTr="00CD4EBB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223FC8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0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5F5A8FB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543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7C609067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1_654del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F90BCDA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ys198fs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0EA9AD5F" w14:textId="77777777" w:rsidR="00DB6504" w:rsidRPr="00DC4B8E" w:rsidRDefault="00DB6504" w:rsidP="00CD4EBB">
            <w:pPr>
              <w:spacing w:after="0" w:line="240" w:lineRule="auto"/>
              <w:ind w:right="176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</w:t>
            </w: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pe I secretion system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rotein</w:t>
            </w:r>
          </w:p>
        </w:tc>
      </w:tr>
      <w:tr w:rsidR="00DB6504" w:rsidRPr="00915D33" w14:paraId="59BA92BF" w14:textId="77777777" w:rsidTr="00CD4EBB">
        <w:trPr>
          <w:trHeight w:val="6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476DFC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9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5F533842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04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16A22268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42_2554del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50EAEDE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a848fs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7F577899" w14:textId="77777777" w:rsidR="00DB6504" w:rsidRPr="00DC4B8E" w:rsidRDefault="00DB6504" w:rsidP="00CD4EBB">
            <w:pPr>
              <w:spacing w:after="0" w:line="240" w:lineRule="auto"/>
              <w:ind w:right="17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DC4B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icmF</w:t>
            </w:r>
            <w:proofErr w:type="spellEnd"/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type VI secretion system membrane subunit </w:t>
            </w:r>
            <w:proofErr w:type="spellStart"/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sM</w:t>
            </w:r>
            <w:proofErr w:type="spellEnd"/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DB6504" w:rsidRPr="00D51200" w14:paraId="56304398" w14:textId="77777777" w:rsidTr="00CD4EBB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9C8B51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1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1998BC6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84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3A94139B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3_694insC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DC0F1A1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ys232fs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4E02A2E6" w14:textId="77777777" w:rsidR="00DB6504" w:rsidRPr="00DC4B8E" w:rsidRDefault="00DB6504" w:rsidP="00CD4EBB">
            <w:pPr>
              <w:spacing w:after="0" w:line="240" w:lineRule="auto"/>
              <w:ind w:right="176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onjugal transfer protein </w:t>
            </w:r>
            <w:proofErr w:type="spellStart"/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aA</w:t>
            </w:r>
            <w:proofErr w:type="spellEnd"/>
          </w:p>
        </w:tc>
      </w:tr>
      <w:tr w:rsidR="00DB6504" w:rsidRPr="00D51200" w14:paraId="0C70C701" w14:textId="77777777" w:rsidTr="00CD4EBB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9E0998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6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0DE2CADD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58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508D2E11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0_566del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32D1B57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r184fs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047EB84B" w14:textId="77777777" w:rsidR="00DB6504" w:rsidRPr="00DC4B8E" w:rsidRDefault="00DB6504" w:rsidP="00CD4EBB">
            <w:pPr>
              <w:spacing w:after="0" w:line="240" w:lineRule="auto"/>
              <w:ind w:right="17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DC4B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xth</w:t>
            </w:r>
            <w:proofErr w:type="spellEnd"/>
            <w:r w:rsidRPr="00DC4B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exodeoxyribonuclease III)</w:t>
            </w:r>
          </w:p>
        </w:tc>
      </w:tr>
      <w:tr w:rsidR="00DB6504" w:rsidRPr="00D51200" w14:paraId="2B2CC5C4" w14:textId="77777777" w:rsidTr="00CD4EBB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8F15DA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9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554637A4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01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01D17A8E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506C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C57433F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u169Pro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1ABBA16E" w14:textId="77777777" w:rsidR="00DB6504" w:rsidRPr="00DC4B8E" w:rsidRDefault="00DB6504" w:rsidP="00CD4EBB">
            <w:pPr>
              <w:spacing w:after="0" w:line="240" w:lineRule="auto"/>
              <w:ind w:right="17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</w:t>
            </w:r>
            <w:r w:rsidRPr="00DC4B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idohydrolase family protein</w:t>
            </w:r>
          </w:p>
        </w:tc>
      </w:tr>
      <w:tr w:rsidR="00DB6504" w:rsidRPr="00D51200" w14:paraId="0A2CE399" w14:textId="77777777" w:rsidTr="00CD4EBB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ABAAA5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7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7BE6FDB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70</w:t>
            </w:r>
          </w:p>
        </w:tc>
        <w:tc>
          <w:tcPr>
            <w:tcW w:w="2073" w:type="dxa"/>
            <w:shd w:val="clear" w:color="auto" w:fill="auto"/>
            <w:noWrap/>
            <w:vAlign w:val="center"/>
            <w:hideMark/>
          </w:tcPr>
          <w:p w14:paraId="4FD5FE66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_57insACA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F8D60BA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n20_Asn21insGln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4DC498F6" w14:textId="77777777" w:rsidR="00DB6504" w:rsidRPr="00DC4B8E" w:rsidRDefault="00DB6504" w:rsidP="00CD4EBB">
            <w:pPr>
              <w:spacing w:after="0" w:line="240" w:lineRule="auto"/>
              <w:ind w:right="176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pothetical protein</w:t>
            </w:r>
          </w:p>
        </w:tc>
      </w:tr>
      <w:tr w:rsidR="00DB6504" w:rsidRPr="00D51200" w14:paraId="3022BCF6" w14:textId="77777777" w:rsidTr="00CD4EBB">
        <w:trPr>
          <w:trHeight w:val="60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409F8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8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F616F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4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C05B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5_779del</w:t>
            </w:r>
          </w:p>
        </w:tc>
        <w:tc>
          <w:tcPr>
            <w:tcW w:w="20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54583" w14:textId="77777777" w:rsidR="00DB6504" w:rsidRPr="00DC4B8E" w:rsidRDefault="00DB6504" w:rsidP="00CD4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u256_Ile260del</w:t>
            </w:r>
          </w:p>
        </w:tc>
        <w:tc>
          <w:tcPr>
            <w:tcW w:w="26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48A65A" w14:textId="77777777" w:rsidR="00DB6504" w:rsidRPr="00DC4B8E" w:rsidRDefault="00DB6504" w:rsidP="00CD4EBB">
            <w:pPr>
              <w:spacing w:after="0" w:line="240" w:lineRule="auto"/>
              <w:ind w:right="176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C4B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sfnG</w:t>
            </w:r>
            <w:proofErr w:type="spellEnd"/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ymethyl</w:t>
            </w:r>
            <w:proofErr w:type="spellEnd"/>
            <w:r w:rsidRPr="00DC4B8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ulfone monooxygenase)</w:t>
            </w:r>
          </w:p>
        </w:tc>
      </w:tr>
    </w:tbl>
    <w:p w14:paraId="3FB80348" w14:textId="77777777" w:rsidR="00DB6504" w:rsidRPr="00DC4B8E" w:rsidRDefault="00DB6504" w:rsidP="00DB650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DC4B8E">
        <w:rPr>
          <w:rFonts w:ascii="Times New Roman" w:hAnsi="Times New Roman" w:cs="Times New Roman"/>
          <w:lang w:val="en-US"/>
        </w:rPr>
        <w:t xml:space="preserve">In bold, mutations </w:t>
      </w:r>
      <w:r>
        <w:rPr>
          <w:rFonts w:ascii="Times New Roman" w:hAnsi="Times New Roman" w:cs="Times New Roman"/>
          <w:lang w:val="en-US"/>
        </w:rPr>
        <w:t xml:space="preserve">found </w:t>
      </w:r>
      <w:r w:rsidRPr="006B5FF6">
        <w:rPr>
          <w:rFonts w:ascii="Times New Roman" w:hAnsi="Times New Roman" w:cs="Times New Roman"/>
          <w:lang w:val="en-US"/>
        </w:rPr>
        <w:t>o</w:t>
      </w:r>
      <w:r>
        <w:rPr>
          <w:rFonts w:ascii="Times New Roman" w:hAnsi="Times New Roman" w:cs="Times New Roman"/>
          <w:lang w:val="en-US"/>
        </w:rPr>
        <w:t>nly in ST1 polymyxin resistant isolates. Fs, frame shift.</w:t>
      </w:r>
    </w:p>
    <w:p w14:paraId="1162B9CD" w14:textId="77777777" w:rsidR="00DB6504" w:rsidRPr="00915D33" w:rsidRDefault="00DB6504" w:rsidP="00DB6504">
      <w:pPr>
        <w:rPr>
          <w:lang w:val="en-US"/>
        </w:rPr>
      </w:pPr>
    </w:p>
    <w:p w14:paraId="137E9C61" w14:textId="77777777" w:rsidR="00DB6504" w:rsidRPr="00915D33" w:rsidRDefault="00DB6504" w:rsidP="00DB6504">
      <w:pPr>
        <w:rPr>
          <w:lang w:val="en-US"/>
        </w:rPr>
      </w:pPr>
    </w:p>
    <w:p w14:paraId="7B4203D6" w14:textId="77777777" w:rsidR="00DB6504" w:rsidRPr="00915D33" w:rsidRDefault="00DB6504" w:rsidP="00DB6504">
      <w:pPr>
        <w:rPr>
          <w:lang w:val="en-US"/>
        </w:rPr>
      </w:pPr>
    </w:p>
    <w:p w14:paraId="2E9A1756" w14:textId="77777777" w:rsidR="00DB6504" w:rsidRPr="00F20E40" w:rsidRDefault="00DB6504" w:rsidP="00DB650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0E4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C908373" w14:textId="77777777" w:rsidR="00DB6504" w:rsidRDefault="00DB6504"/>
    <w:sectPr w:rsidR="00DB650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3NDI0MTA3NDe1NLNQ0lEKTi0uzszPAykwrAUAo9lGYiwAAAA="/>
  </w:docVars>
  <w:rsids>
    <w:rsidRoot w:val="00DB6504"/>
    <w:rsid w:val="00DB6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19D7B9"/>
  <w15:chartTrackingRefBased/>
  <w15:docId w15:val="{932F3115-EB16-4363-82CF-DED7439EB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504"/>
    <w:rPr>
      <w:color w:val="00000A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link w:val="PargrafodaListaChar"/>
    <w:uiPriority w:val="34"/>
    <w:qFormat/>
    <w:rsid w:val="00DB6504"/>
    <w:pPr>
      <w:ind w:left="720"/>
      <w:contextualSpacing/>
    </w:pPr>
  </w:style>
  <w:style w:type="character" w:customStyle="1" w:styleId="PargrafodaListaChar">
    <w:name w:val="Parágrafo da Lista Char"/>
    <w:basedOn w:val="Fontepargpadro"/>
    <w:link w:val="PargrafodaLista"/>
    <w:uiPriority w:val="34"/>
    <w:rsid w:val="00DB6504"/>
    <w:rPr>
      <w:color w:val="00000A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4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a Camargo</dc:creator>
  <cp:keywords/>
  <dc:description/>
  <cp:lastModifiedBy>Ilana Camargo</cp:lastModifiedBy>
  <cp:revision>1</cp:revision>
  <dcterms:created xsi:type="dcterms:W3CDTF">2020-10-21T00:02:00Z</dcterms:created>
  <dcterms:modified xsi:type="dcterms:W3CDTF">2020-10-21T00:02:00Z</dcterms:modified>
</cp:coreProperties>
</file>